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8A32D" w14:textId="77777777" w:rsidR="00DD3641" w:rsidRDefault="00DC44A3"/>
    <w:p w14:paraId="0290B214" w14:textId="6F7581C8" w:rsidR="00E71667" w:rsidRPr="00E71667" w:rsidRDefault="00E71667" w:rsidP="00E7166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E71667">
        <w:rPr>
          <w:rFonts w:ascii="Times New Roman" w:hAnsi="Times New Roman" w:cs="Times New Roman"/>
          <w:b/>
          <w:bCs/>
          <w:color w:val="000000" w:themeColor="text1"/>
        </w:rPr>
        <w:t xml:space="preserve">Multimedia Appendix </w:t>
      </w:r>
      <w:r w:rsidR="00DC44A3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E71667">
        <w:rPr>
          <w:rFonts w:ascii="Times New Roman" w:hAnsi="Times New Roman" w:cs="Times New Roman"/>
          <w:b/>
          <w:bCs/>
          <w:color w:val="000000" w:themeColor="text1"/>
        </w:rPr>
        <w:t>: Quality Assessment Screening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Table </w:t>
      </w:r>
    </w:p>
    <w:tbl>
      <w:tblPr>
        <w:tblStyle w:val="TableGrid"/>
        <w:tblW w:w="10947" w:type="dxa"/>
        <w:tblLayout w:type="fixed"/>
        <w:tblLook w:val="06A0" w:firstRow="1" w:lastRow="0" w:firstColumn="1" w:lastColumn="0" w:noHBand="1" w:noVBand="1"/>
      </w:tblPr>
      <w:tblGrid>
        <w:gridCol w:w="1185"/>
        <w:gridCol w:w="695"/>
        <w:gridCol w:w="1290"/>
        <w:gridCol w:w="1215"/>
        <w:gridCol w:w="1230"/>
        <w:gridCol w:w="1170"/>
        <w:gridCol w:w="1305"/>
        <w:gridCol w:w="1205"/>
        <w:gridCol w:w="800"/>
        <w:gridCol w:w="852"/>
      </w:tblGrid>
      <w:tr w:rsidR="00E71667" w14:paraId="22B16BD8" w14:textId="77777777" w:rsidTr="00E71667">
        <w:trPr>
          <w:trHeight w:val="413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0679B05E" w14:textId="77777777" w:rsidR="00E71667" w:rsidRPr="00E71667" w:rsidRDefault="00E71667" w:rsidP="009C1937">
            <w:pPr>
              <w:spacing w:line="276" w:lineRule="auto"/>
              <w:rPr>
                <w:sz w:val="20"/>
                <w:szCs w:val="20"/>
              </w:rPr>
            </w:pPr>
            <w:bookmarkStart w:id="0" w:name="_Hlk84755496"/>
            <w:r w:rsidRPr="00E716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irst Author Name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056FB1C3" w14:textId="77777777" w:rsidR="00E71667" w:rsidRPr="00E71667" w:rsidRDefault="00E71667" w:rsidP="009C193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716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Year</w:t>
            </w:r>
          </w:p>
          <w:p w14:paraId="29032E61" w14:textId="77777777" w:rsidR="00E71667" w:rsidRPr="00E71667" w:rsidRDefault="00E71667" w:rsidP="009C193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7A16FCFA" w14:textId="77777777" w:rsidR="00E71667" w:rsidRPr="00E71667" w:rsidRDefault="00E71667" w:rsidP="009C1937">
            <w:pPr>
              <w:spacing w:line="276" w:lineRule="auto"/>
              <w:rPr>
                <w:sz w:val="20"/>
                <w:szCs w:val="20"/>
              </w:rPr>
            </w:pPr>
            <w:r w:rsidRPr="00E716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ndom Sequence Generation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5EF3F66F" w14:textId="77777777" w:rsidR="00E71667" w:rsidRPr="00E71667" w:rsidRDefault="00E71667" w:rsidP="009C1937">
            <w:pPr>
              <w:spacing w:line="276" w:lineRule="auto"/>
              <w:rPr>
                <w:sz w:val="20"/>
                <w:szCs w:val="20"/>
              </w:rPr>
            </w:pPr>
            <w:r w:rsidRPr="00E716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location Conceal-ment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5041E4A7" w14:textId="77777777" w:rsidR="00E71667" w:rsidRPr="00E71667" w:rsidRDefault="00E71667" w:rsidP="009C1937">
            <w:pPr>
              <w:spacing w:line="276" w:lineRule="auto"/>
              <w:rPr>
                <w:sz w:val="20"/>
                <w:szCs w:val="20"/>
              </w:rPr>
            </w:pPr>
            <w:r w:rsidRPr="00E716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linding of outcom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0AEDBCD4" w14:textId="77777777" w:rsidR="00E71667" w:rsidRPr="00E71667" w:rsidRDefault="00E71667" w:rsidP="009C1937">
            <w:pPr>
              <w:spacing w:line="276" w:lineRule="auto"/>
              <w:rPr>
                <w:sz w:val="20"/>
                <w:szCs w:val="20"/>
              </w:rPr>
            </w:pPr>
            <w:r w:rsidRPr="00E716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linding personnel &amp; users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5D71C28B" w14:textId="77777777" w:rsidR="00E71667" w:rsidRPr="00E71667" w:rsidRDefault="00E71667" w:rsidP="009C1937">
            <w:pPr>
              <w:spacing w:line="276" w:lineRule="auto"/>
              <w:rPr>
                <w:sz w:val="20"/>
                <w:szCs w:val="20"/>
              </w:rPr>
            </w:pPr>
            <w:r w:rsidRPr="00E716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complete Outcome Data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70412ACE" w14:textId="77777777" w:rsidR="00E71667" w:rsidRPr="00E71667" w:rsidRDefault="00E71667" w:rsidP="009C1937">
            <w:pPr>
              <w:spacing w:line="276" w:lineRule="auto"/>
              <w:rPr>
                <w:sz w:val="20"/>
                <w:szCs w:val="20"/>
              </w:rPr>
            </w:pPr>
            <w:r w:rsidRPr="00E716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lective Outcome Reporting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F1418A6" w14:textId="77777777" w:rsidR="00E71667" w:rsidRPr="00E71667" w:rsidRDefault="00E71667" w:rsidP="009C1937">
            <w:pPr>
              <w:spacing w:line="276" w:lineRule="auto"/>
              <w:rPr>
                <w:sz w:val="20"/>
                <w:szCs w:val="20"/>
              </w:rPr>
            </w:pPr>
            <w:r w:rsidRPr="00E716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ther Bias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1025CDE" w14:textId="77777777" w:rsidR="00E71667" w:rsidRPr="00E71667" w:rsidRDefault="00E71667" w:rsidP="009C1937">
            <w:pPr>
              <w:spacing w:line="276" w:lineRule="auto"/>
              <w:rPr>
                <w:sz w:val="20"/>
                <w:szCs w:val="20"/>
              </w:rPr>
            </w:pPr>
            <w:r w:rsidRPr="00E716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</w:tr>
      <w:tr w:rsidR="00E71667" w14:paraId="48DC83E9" w14:textId="77777777" w:rsidTr="009C1937">
        <w:trPr>
          <w:trHeight w:val="315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B8303FB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kker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3C64BD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F1751B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2693D5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021225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7EDF06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3EAAE5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2ED221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402C01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E5117C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E71667" w14:paraId="64B23601" w14:textId="77777777" w:rsidTr="009C1937">
        <w:trPr>
          <w:trHeight w:val="315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EBD4E85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rger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7A2C17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FA5E27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FAB1F1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895818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057FFE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0BDCB5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1EF6C1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ED0C47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FCC22D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E71667" w14:paraId="511716D4" w14:textId="77777777" w:rsidTr="009C1937">
        <w:trPr>
          <w:trHeight w:val="315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3CEA64C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rney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CE7498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5BD3E6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DCC884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A053F02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4ED50B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4FCC02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52275E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BD154B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E6B768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E71667" w14:paraId="26F0DB87" w14:textId="77777777" w:rsidTr="009C1937">
        <w:trPr>
          <w:trHeight w:val="315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DD39B34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sso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F61214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204A3B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CC7F6A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40F85F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853FCF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EDC63C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DAC411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A0729B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596126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E71667" w14:paraId="62AD699B" w14:textId="77777777" w:rsidTr="009C1937">
        <w:trPr>
          <w:trHeight w:val="315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1229307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stock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6F23E0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C001ED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168CE5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27FA54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BB5580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CBDDBA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05F453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7AE021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F532DF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E71667" w14:paraId="50EB6ACE" w14:textId="77777777" w:rsidTr="009C1937">
        <w:trPr>
          <w:trHeight w:val="315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1B93BEC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tella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3C93B1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FAC7A9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CAA0D8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896172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6C5097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5CAC90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54E5E2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03D337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CA9CBB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E71667" w14:paraId="00BF7173" w14:textId="77777777" w:rsidTr="009C1937">
        <w:trPr>
          <w:trHeight w:val="315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26D4354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oi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4BCD19E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C28E03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CEED58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742429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9BEE8A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1B2670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9E455E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D80735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9950D9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E71667" w14:paraId="50952E05" w14:textId="77777777" w:rsidTr="009C1937">
        <w:trPr>
          <w:trHeight w:val="315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B6FE95F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llins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58BBE1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2C67ED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9BC9FD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7A0AF0C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A684BC9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300B21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27B1CE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DCE3E3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1F29D9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E71667" w14:paraId="2D8426C7" w14:textId="77777777" w:rsidTr="009C1937">
        <w:trPr>
          <w:trHeight w:val="315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6134B8A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hne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4598D1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045FCB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DBCEBA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96A98E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F3B3AE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41073B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BF4749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1EA817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235BC2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E71667" w14:paraId="6A58C4E4" w14:textId="77777777" w:rsidTr="009C1937">
        <w:trPr>
          <w:trHeight w:val="315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1D0592A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hne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F974ED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078BAE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865520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7C67F7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AD698B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B6A1CE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6A5167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C18FBF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B4561F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E71667" w14:paraId="0B6904EC" w14:textId="77777777" w:rsidTr="009C1937">
        <w:trPr>
          <w:trHeight w:val="315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A8652AA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ady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1E3CEB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13D233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73A54C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994C59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12B000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F6B649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BBD088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3BCC39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165FE1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E71667" w14:paraId="337C9916" w14:textId="77777777" w:rsidTr="009C1937">
        <w:trPr>
          <w:trHeight w:val="315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6EE7E77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 Graaf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7685EE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FCC81C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95D369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DC1294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C16A6B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1C5C9E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19F9C1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8F51BC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3F4D12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E71667" w14:paraId="427B57A6" w14:textId="77777777" w:rsidTr="009C1937">
        <w:trPr>
          <w:trHeight w:val="315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BFB8C53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42F3DD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924977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192E73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17D1E9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DCB335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4D3D0BE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FBF6B8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34C7AF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DD726B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71667" w14:paraId="27460820" w14:textId="77777777" w:rsidTr="009C1937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E09A9E6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sh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C7AC47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2903D2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847BF0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93685A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170714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7787EC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A633AB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18CCD0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76090E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E71667" w14:paraId="3E39C568" w14:textId="77777777" w:rsidTr="009C1937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4B27A46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lett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09A50A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0D2516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54762A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45F370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98E2C9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40FD5C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4458B6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0C10FE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F48FB5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E71667" w14:paraId="7D43DB68" w14:textId="77777777" w:rsidTr="009C1937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956F887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uller-</w:t>
            </w: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Tyszkiewicz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893367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85C086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37A0CE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20EDA9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74A124E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AD3718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276338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162A78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68103D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E71667" w14:paraId="4546876E" w14:textId="77777777" w:rsidTr="009C1937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F453086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ilbody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635562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CF35C4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4E7DA3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36C376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AF5596A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73FF4A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15942B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E2311A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829978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E71667" w14:paraId="50F9922C" w14:textId="77777777" w:rsidTr="009C1937">
        <w:trPr>
          <w:trHeight w:val="315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DC66419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FAE473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1B1A04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C21099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03B53E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4CE882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80AD07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7AAB4D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0A86EF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E7501E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E71667" w14:paraId="5BCA161D" w14:textId="77777777" w:rsidTr="009C1937">
        <w:trPr>
          <w:trHeight w:val="315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16984D1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wells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190FCF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802F6D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A8170E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893F3E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4BE81F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14A263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A6817D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C263DC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7DEBC1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E71667" w14:paraId="50C78798" w14:textId="77777777" w:rsidTr="009C1937">
        <w:trPr>
          <w:trHeight w:val="315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2BF4FEB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r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69CE1A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148C4A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56F2B6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AA054F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9A95B1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6D9A04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BA68D1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53D9D6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D8E49F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E71667" w14:paraId="07C79D5D" w14:textId="77777777" w:rsidTr="009C1937">
        <w:trPr>
          <w:trHeight w:val="315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1A9B846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ladnitski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0F180B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1A23D4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DD60F1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DCF116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19DCA5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325EF5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71E5F9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905CCB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44C1B2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E71667" w14:paraId="41DB5625" w14:textId="77777777" w:rsidTr="009C1937">
        <w:trPr>
          <w:trHeight w:val="315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FECA825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rafft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FB3F21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B1847E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34B5C1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2DA11A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8A432D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40024A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A4D547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797037F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6DFEF9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E71667" w14:paraId="2A0713A4" w14:textId="77777777" w:rsidTr="009C1937">
        <w:trPr>
          <w:trHeight w:val="315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684B26B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vin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BD78B3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CC7652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E3F50A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3C64E2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F733CD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8B296B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C0E814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942B00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424969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E71667" w14:paraId="24BA5FB5" w14:textId="77777777" w:rsidTr="009C1937">
        <w:trPr>
          <w:trHeight w:val="315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C8953E4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ntvedt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643F72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E2EEB9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ED2837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2CAD4F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0175AF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0C8714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A6CF33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67B58F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AD2D95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E71667" w14:paraId="7F3914B4" w14:textId="77777777" w:rsidTr="009C1937">
        <w:trPr>
          <w:trHeight w:val="315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CF66D89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öbner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D4DEE3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777431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B171D0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68159F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126588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CDD40A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4C8854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16F2BB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6ABF49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E71667" w14:paraId="066F410D" w14:textId="77777777" w:rsidTr="009C1937">
        <w:trPr>
          <w:trHeight w:val="315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BDC3EA4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kman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5C0027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7ECB8E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53FC4C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02D73C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07FAA7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27BB0D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3FA828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22D67A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8AFF42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E71667" w14:paraId="15086ADC" w14:textId="77777777" w:rsidTr="009C1937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51F3A6E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üdtke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117C54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DB91C9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749BBE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87AC0F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E05B5E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1E0D86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F9B3F5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799585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69EF26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E71667" w14:paraId="437C3D32" w14:textId="77777777" w:rsidTr="009C1937">
        <w:trPr>
          <w:trHeight w:val="315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EF83C88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ntani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37199B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DE0DE0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C7178E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DF5982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79AF8B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500D69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1F4B8A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A1B12B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1695C2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E71667" w14:paraId="58571ECE" w14:textId="77777777" w:rsidTr="009C1937">
        <w:trPr>
          <w:trHeight w:val="315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0447B9D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cCloud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46DE59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CCCB87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A8FA06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8C74F2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6F4DAB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03663A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756F06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311C9D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2367EF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E71667" w14:paraId="24855E43" w14:textId="77777777" w:rsidTr="009C1937">
        <w:trPr>
          <w:trHeight w:val="315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1459CA7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berg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978804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49B0A8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0B0781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2BBE0B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26B8A2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861CCE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0BF1B7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44BC05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EDCAAF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E71667" w14:paraId="67CEE58A" w14:textId="77777777" w:rsidTr="009C1937">
        <w:trPr>
          <w:trHeight w:val="315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B7DFD25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ntero-Marín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652EE3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C48805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A2DB37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C0BE0D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47AFF3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35ABBC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0A1674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0C1ABC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6A79C9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E71667" w14:paraId="375F1622" w14:textId="77777777" w:rsidTr="009C1937">
        <w:trPr>
          <w:trHeight w:val="315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748D0F4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chards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84D0BF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48FA63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BAA15A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CCB711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97B195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8499FD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14584D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8C5033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ED8048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E71667" w14:paraId="190080D3" w14:textId="77777777" w:rsidTr="009C1937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5E0F73C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chards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798D51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2F3211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A0A79E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4B3289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DE9F50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92AF55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5D1F9A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923AFA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ED4F1A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E71667" w14:paraId="7D6E98E1" w14:textId="77777777" w:rsidTr="009C1937">
        <w:trPr>
          <w:trHeight w:val="315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35AD31A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epke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616BFB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78465D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3030E2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D0126F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601F57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9F367B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F9D96A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166AFB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131738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E71667" w14:paraId="241DB77D" w14:textId="77777777" w:rsidTr="009C1937">
        <w:trPr>
          <w:trHeight w:val="315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6EBF244" w14:textId="77777777" w:rsidR="00E71667" w:rsidRDefault="00E71667" w:rsidP="009C1937">
            <w:pPr>
              <w:spacing w:line="192" w:lineRule="auto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llman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B9DE5C" w14:textId="77777777" w:rsidR="00E71667" w:rsidRDefault="00E71667" w:rsidP="009C1937">
            <w:pPr>
              <w:spacing w:line="192" w:lineRule="auto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947073" w14:textId="77777777" w:rsidR="00E71667" w:rsidRDefault="00E71667" w:rsidP="009C1937">
            <w:pPr>
              <w:spacing w:line="192" w:lineRule="auto"/>
            </w:pPr>
            <w:r w:rsidRPr="71178F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AABD86" w14:textId="77777777" w:rsidR="00E71667" w:rsidRDefault="00E71667" w:rsidP="009C1937">
            <w:pPr>
              <w:spacing w:line="192" w:lineRule="auto"/>
            </w:pPr>
            <w:r w:rsidRPr="71178F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359E0A" w14:textId="77777777" w:rsidR="00E71667" w:rsidRDefault="00E71667" w:rsidP="009C1937">
            <w:pPr>
              <w:spacing w:line="192" w:lineRule="auto"/>
            </w:pPr>
            <w:r w:rsidRPr="71178F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FCAFE3" w14:textId="77777777" w:rsidR="00E71667" w:rsidRDefault="00E71667" w:rsidP="009C1937">
            <w:pPr>
              <w:spacing w:line="192" w:lineRule="auto"/>
            </w:pPr>
            <w:r w:rsidRPr="71178F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F47187" w14:textId="77777777" w:rsidR="00E71667" w:rsidRDefault="00E71667" w:rsidP="009C1937">
            <w:pPr>
              <w:spacing w:line="192" w:lineRule="auto"/>
            </w:pPr>
            <w:r w:rsidRPr="71178F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B42E9F" w14:textId="77777777" w:rsidR="00E71667" w:rsidRDefault="00E71667" w:rsidP="009C1937">
            <w:pPr>
              <w:spacing w:line="192" w:lineRule="auto"/>
            </w:pPr>
            <w:r w:rsidRPr="71178F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6D56CA" w14:textId="77777777" w:rsidR="00E71667" w:rsidRDefault="00E71667" w:rsidP="009C1937">
            <w:pPr>
              <w:spacing w:line="192" w:lineRule="auto"/>
            </w:pPr>
            <w:r w:rsidRPr="71178F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A752BB" w14:textId="77777777" w:rsidR="00E71667" w:rsidRDefault="00E71667" w:rsidP="009C1937">
            <w:pPr>
              <w:spacing w:line="192" w:lineRule="auto"/>
            </w:pPr>
            <w:r w:rsidRPr="71178F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E71667" w14:paraId="7C46EEF6" w14:textId="77777777" w:rsidTr="009C1937">
        <w:trPr>
          <w:trHeight w:val="315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314EB16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hure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8B7911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B0655B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2D285A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71EBCD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6FC88D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6DA217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F0102B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A903DC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05D846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E71667" w14:paraId="05C7B488" w14:textId="77777777" w:rsidTr="009C1937">
        <w:trPr>
          <w:trHeight w:val="315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84A452F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thi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44CF29D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04695E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4B3068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8D1054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B81472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F54084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B8F67A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D456B9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0FDE16" w14:textId="77777777" w:rsidR="00E71667" w:rsidRDefault="00E71667" w:rsidP="009C1937">
            <w:pPr>
              <w:spacing w:line="192" w:lineRule="auto"/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E71667" w14:paraId="73AD3E76" w14:textId="77777777" w:rsidTr="009C1937">
        <w:trPr>
          <w:trHeight w:val="26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9658445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ghe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90341E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2C2FB4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2EC6D7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8ECD4C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669003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AF8DCB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DF8242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94EBD4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27F34B" w14:textId="77777777" w:rsidR="00E71667" w:rsidRPr="12D4A86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E71667" w14:paraId="76725401" w14:textId="77777777" w:rsidTr="009C1937">
        <w:trPr>
          <w:trHeight w:val="26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8423A3D" w14:textId="77777777" w:rsidR="00E71667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womey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C11C49" w14:textId="77777777" w:rsidR="00E71667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670C77" w14:textId="77777777" w:rsidR="00E71667" w:rsidRPr="71178FD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55F318" w14:textId="77777777" w:rsidR="00E71667" w:rsidRPr="71178FD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5BAC98" w14:textId="77777777" w:rsidR="00E71667" w:rsidRPr="71178FD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F92AFF" w14:textId="77777777" w:rsidR="00E71667" w:rsidRPr="71178FD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F34224" w14:textId="77777777" w:rsidR="00E71667" w:rsidRPr="71178FD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3D4030" w14:textId="77777777" w:rsidR="00E71667" w:rsidRPr="71178FD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D4347F" w14:textId="77777777" w:rsidR="00E71667" w:rsidRPr="71178FD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EEDBC7" w14:textId="77777777" w:rsidR="00E71667" w:rsidRPr="71178FD3" w:rsidRDefault="00E71667" w:rsidP="009C1937">
            <w:pPr>
              <w:spacing w:line="192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2D4A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bookmarkEnd w:id="0"/>
    </w:tbl>
    <w:p w14:paraId="009EB654" w14:textId="77777777" w:rsidR="00E71667" w:rsidRDefault="00E71667" w:rsidP="00E71667"/>
    <w:sectPr w:rsidR="00E71667" w:rsidSect="00E7166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667"/>
    <w:rsid w:val="002F1220"/>
    <w:rsid w:val="00992C8D"/>
    <w:rsid w:val="00DC44A3"/>
    <w:rsid w:val="00E71667"/>
    <w:rsid w:val="00F21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F0F4A"/>
  <w15:chartTrackingRefBased/>
  <w15:docId w15:val="{BF7D9FE7-AA41-44F6-936A-D8A98877C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667"/>
    <w:pPr>
      <w:spacing w:after="0" w:line="240" w:lineRule="auto"/>
    </w:pPr>
    <w:rPr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1667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7166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59"/>
    <w:rsid w:val="00E71667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81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leigh Angela Byrne</dc:creator>
  <cp:keywords/>
  <dc:description/>
  <cp:lastModifiedBy>Kaileigh Angela Byrne</cp:lastModifiedBy>
  <cp:revision>3</cp:revision>
  <dcterms:created xsi:type="dcterms:W3CDTF">2021-10-10T17:22:00Z</dcterms:created>
  <dcterms:modified xsi:type="dcterms:W3CDTF">2021-10-10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685318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